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19" w:type="dxa"/>
        <w:tblInd w:w="-993" w:type="dxa"/>
        <w:tblLook w:val="04A0" w:firstRow="1" w:lastRow="0" w:firstColumn="1" w:lastColumn="0" w:noHBand="0" w:noVBand="1"/>
      </w:tblPr>
      <w:tblGrid>
        <w:gridCol w:w="1124"/>
        <w:gridCol w:w="2434"/>
        <w:gridCol w:w="657"/>
        <w:gridCol w:w="2026"/>
        <w:gridCol w:w="657"/>
        <w:gridCol w:w="1223"/>
        <w:gridCol w:w="3398"/>
      </w:tblGrid>
      <w:tr w:rsidR="00323906" w:rsidRPr="00945F45" w:rsidTr="00323906">
        <w:trPr>
          <w:trHeight w:val="20"/>
        </w:trPr>
        <w:tc>
          <w:tcPr>
            <w:tcW w:w="1151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BA70C7" w:rsidRDefault="00592738" w:rsidP="00BD5DC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IE"/>
              </w:rPr>
            </w:pPr>
            <w:r>
              <w:rPr>
                <w:rFonts w:ascii="Arial" w:eastAsia="Times New Roman" w:hAnsi="Arial" w:cs="Arial"/>
                <w:b/>
                <w:color w:val="000000"/>
                <w:szCs w:val="16"/>
                <w:lang w:eastAsia="en-IE"/>
              </w:rPr>
              <w:t>Additional file 10</w:t>
            </w:r>
            <w:bookmarkStart w:id="0" w:name="_GoBack"/>
            <w:bookmarkEnd w:id="0"/>
            <w:r w:rsidR="00323906" w:rsidRPr="00BA70C7">
              <w:rPr>
                <w:rFonts w:ascii="Arial" w:eastAsia="Times New Roman" w:hAnsi="Arial" w:cs="Arial"/>
                <w:b/>
                <w:color w:val="000000"/>
                <w:szCs w:val="16"/>
                <w:lang w:eastAsia="en-IE"/>
              </w:rPr>
              <w:t xml:space="preserve"> Statistically significantly differentially expressed genes in swimming and swarming </w:t>
            </w:r>
            <w:r w:rsidR="00323906" w:rsidRPr="00BA70C7">
              <w:rPr>
                <w:rFonts w:ascii="Arial" w:eastAsia="Times New Roman" w:hAnsi="Arial" w:cs="Arial"/>
                <w:b/>
                <w:i/>
                <w:iCs/>
                <w:color w:val="000000"/>
                <w:szCs w:val="16"/>
                <w:lang w:eastAsia="en-IE"/>
              </w:rPr>
              <w:t>Lactobacillus ruminis</w:t>
            </w:r>
            <w:r w:rsidR="00323906" w:rsidRPr="00BA70C7">
              <w:rPr>
                <w:rFonts w:ascii="Arial" w:eastAsia="Times New Roman" w:hAnsi="Arial" w:cs="Arial"/>
                <w:b/>
                <w:color w:val="000000"/>
                <w:szCs w:val="16"/>
                <w:lang w:eastAsia="en-IE"/>
              </w:rPr>
              <w:t xml:space="preserve"> ATCC 27782 cells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2E2DC9" w:rsidRDefault="00323906" w:rsidP="00BD5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16"/>
                <w:lang w:eastAsia="en-IE"/>
              </w:rPr>
            </w:pPr>
            <w:r w:rsidRPr="002E2DC9">
              <w:rPr>
                <w:rFonts w:ascii="Arial" w:eastAsia="Times New Roman" w:hAnsi="Arial" w:cs="Arial"/>
                <w:b/>
                <w:bCs/>
                <w:color w:val="000000"/>
                <w:szCs w:val="16"/>
                <w:lang w:eastAsia="en-IE"/>
              </w:rPr>
              <w:t>id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2E2DC9" w:rsidRDefault="00323906" w:rsidP="009372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16"/>
                <w:lang w:eastAsia="en-IE"/>
              </w:rPr>
            </w:pPr>
            <w:r w:rsidRPr="002E2DC9">
              <w:rPr>
                <w:rFonts w:ascii="Arial" w:eastAsia="Times New Roman" w:hAnsi="Arial" w:cs="Arial"/>
                <w:b/>
                <w:bCs/>
                <w:szCs w:val="16"/>
                <w:lang w:eastAsia="en-IE"/>
              </w:rPr>
              <w:t xml:space="preserve">ATCC 27782 </w:t>
            </w:r>
            <w:r w:rsidR="009372D9">
              <w:rPr>
                <w:rFonts w:ascii="Arial" w:eastAsia="Times New Roman" w:hAnsi="Arial" w:cs="Arial"/>
                <w:b/>
                <w:bCs/>
                <w:szCs w:val="16"/>
                <w:lang w:eastAsia="en-IE"/>
              </w:rPr>
              <w:t xml:space="preserve">Swimming </w:t>
            </w:r>
            <w:proofErr w:type="spellStart"/>
            <w:r w:rsidR="009372D9">
              <w:rPr>
                <w:rFonts w:ascii="Arial" w:eastAsia="Times New Roman" w:hAnsi="Arial" w:cs="Arial"/>
                <w:b/>
                <w:bCs/>
                <w:szCs w:val="16"/>
                <w:lang w:eastAsia="en-IE"/>
              </w:rPr>
              <w:t>vs</w:t>
            </w:r>
            <w:proofErr w:type="spellEnd"/>
            <w:r w:rsidR="009372D9">
              <w:rPr>
                <w:rFonts w:ascii="Arial" w:eastAsia="Times New Roman" w:hAnsi="Arial" w:cs="Arial"/>
                <w:b/>
                <w:bCs/>
                <w:szCs w:val="16"/>
                <w:lang w:eastAsia="en-IE"/>
              </w:rPr>
              <w:t xml:space="preserve"> </w:t>
            </w:r>
            <w:proofErr w:type="spellStart"/>
            <w:r w:rsidR="009372D9">
              <w:rPr>
                <w:rFonts w:ascii="Arial" w:eastAsia="Times New Roman" w:hAnsi="Arial" w:cs="Arial"/>
                <w:b/>
                <w:bCs/>
                <w:szCs w:val="16"/>
                <w:lang w:eastAsia="en-IE"/>
              </w:rPr>
              <w:t>S</w:t>
            </w:r>
            <w:r w:rsidRPr="002E2DC9">
              <w:rPr>
                <w:rFonts w:ascii="Arial" w:eastAsia="Times New Roman" w:hAnsi="Arial" w:cs="Arial"/>
                <w:b/>
                <w:bCs/>
                <w:szCs w:val="16"/>
                <w:lang w:eastAsia="en-IE"/>
              </w:rPr>
              <w:t>tationary</w:t>
            </w:r>
            <w:r w:rsidR="009372D9" w:rsidRPr="009372D9">
              <w:rPr>
                <w:rFonts w:ascii="Arial" w:eastAsia="Times New Roman" w:hAnsi="Arial" w:cs="Arial"/>
                <w:b/>
                <w:bCs/>
                <w:szCs w:val="16"/>
                <w:vertAlign w:val="superscript"/>
                <w:lang w:eastAsia="en-IE"/>
              </w:rPr>
              <w:t>a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2E2DC9" w:rsidRDefault="00323906" w:rsidP="00BD5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6"/>
                <w:lang w:eastAsia="en-IE"/>
              </w:rPr>
            </w:pPr>
            <w:proofErr w:type="spellStart"/>
            <w:r w:rsidRPr="002E2DC9">
              <w:rPr>
                <w:rFonts w:ascii="Arial" w:eastAsia="Times New Roman" w:hAnsi="Arial" w:cs="Arial"/>
                <w:b/>
                <w:bCs/>
                <w:color w:val="000000"/>
                <w:szCs w:val="16"/>
                <w:lang w:eastAsia="en-IE"/>
              </w:rPr>
              <w:t>pval</w:t>
            </w:r>
            <w:proofErr w:type="spellEnd"/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2E2DC9" w:rsidRDefault="00323906" w:rsidP="009372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Cs w:val="16"/>
                <w:lang w:eastAsia="en-IE"/>
              </w:rPr>
            </w:pPr>
            <w:r w:rsidRPr="002E2DC9">
              <w:rPr>
                <w:rFonts w:ascii="Arial" w:eastAsia="Times New Roman" w:hAnsi="Arial" w:cs="Arial"/>
                <w:b/>
                <w:bCs/>
                <w:szCs w:val="16"/>
                <w:lang w:eastAsia="en-IE"/>
              </w:rPr>
              <w:t xml:space="preserve">ATCC 27782 </w:t>
            </w:r>
            <w:r w:rsidR="009372D9">
              <w:rPr>
                <w:rFonts w:ascii="Arial" w:eastAsia="Times New Roman" w:hAnsi="Arial" w:cs="Arial"/>
                <w:b/>
                <w:bCs/>
                <w:szCs w:val="16"/>
                <w:lang w:eastAsia="en-IE"/>
              </w:rPr>
              <w:t>S</w:t>
            </w:r>
            <w:r w:rsidRPr="002E2DC9">
              <w:rPr>
                <w:rFonts w:ascii="Arial" w:eastAsia="Times New Roman" w:hAnsi="Arial" w:cs="Arial"/>
                <w:b/>
                <w:bCs/>
                <w:szCs w:val="16"/>
                <w:lang w:eastAsia="en-IE"/>
              </w:rPr>
              <w:t xml:space="preserve">warming </w:t>
            </w:r>
            <w:proofErr w:type="spellStart"/>
            <w:r w:rsidRPr="002E2DC9">
              <w:rPr>
                <w:rFonts w:ascii="Arial" w:eastAsia="Times New Roman" w:hAnsi="Arial" w:cs="Arial"/>
                <w:b/>
                <w:bCs/>
                <w:szCs w:val="16"/>
                <w:lang w:eastAsia="en-IE"/>
              </w:rPr>
              <w:t>vs</w:t>
            </w:r>
            <w:proofErr w:type="spellEnd"/>
            <w:r w:rsidRPr="002E2DC9">
              <w:rPr>
                <w:rFonts w:ascii="Arial" w:eastAsia="Times New Roman" w:hAnsi="Arial" w:cs="Arial"/>
                <w:b/>
                <w:bCs/>
                <w:szCs w:val="16"/>
                <w:lang w:eastAsia="en-IE"/>
              </w:rPr>
              <w:t xml:space="preserve"> </w:t>
            </w:r>
            <w:proofErr w:type="spellStart"/>
            <w:r w:rsidR="009372D9">
              <w:rPr>
                <w:rFonts w:ascii="Arial" w:eastAsia="Times New Roman" w:hAnsi="Arial" w:cs="Arial"/>
                <w:b/>
                <w:bCs/>
                <w:szCs w:val="16"/>
                <w:lang w:eastAsia="en-IE"/>
              </w:rPr>
              <w:t>S</w:t>
            </w:r>
            <w:r w:rsidRPr="002E2DC9">
              <w:rPr>
                <w:rFonts w:ascii="Arial" w:eastAsia="Times New Roman" w:hAnsi="Arial" w:cs="Arial"/>
                <w:b/>
                <w:bCs/>
                <w:szCs w:val="16"/>
                <w:lang w:eastAsia="en-IE"/>
              </w:rPr>
              <w:t>tationary</w:t>
            </w:r>
            <w:r w:rsidR="009372D9" w:rsidRPr="009372D9">
              <w:rPr>
                <w:rFonts w:ascii="Arial" w:eastAsia="Times New Roman" w:hAnsi="Arial" w:cs="Arial"/>
                <w:b/>
                <w:bCs/>
                <w:szCs w:val="16"/>
                <w:vertAlign w:val="superscript"/>
                <w:lang w:eastAsia="en-IE"/>
              </w:rPr>
              <w:t>b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2E2DC9" w:rsidRDefault="00323906" w:rsidP="00BD5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6"/>
                <w:lang w:eastAsia="en-IE"/>
              </w:rPr>
            </w:pPr>
            <w:proofErr w:type="spellStart"/>
            <w:r w:rsidRPr="002E2DC9">
              <w:rPr>
                <w:rFonts w:ascii="Arial" w:eastAsia="Times New Roman" w:hAnsi="Arial" w:cs="Arial"/>
                <w:b/>
                <w:bCs/>
                <w:color w:val="000000"/>
                <w:szCs w:val="16"/>
                <w:lang w:eastAsia="en-IE"/>
              </w:rPr>
              <w:t>pval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2E2DC9" w:rsidRDefault="00323906" w:rsidP="00BD5D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16"/>
                <w:lang w:eastAsia="en-IE"/>
              </w:rPr>
            </w:pPr>
            <w:r w:rsidRPr="002E2DC9">
              <w:rPr>
                <w:rFonts w:ascii="Arial" w:eastAsia="Times New Roman" w:hAnsi="Arial" w:cs="Arial"/>
                <w:b/>
                <w:bCs/>
                <w:color w:val="000000"/>
                <w:szCs w:val="16"/>
                <w:lang w:eastAsia="en-IE"/>
              </w:rPr>
              <w:t>Fold change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2E2DC9" w:rsidRDefault="00323906" w:rsidP="00BD5D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16"/>
                <w:lang w:eastAsia="en-IE"/>
              </w:rPr>
            </w:pPr>
            <w:r w:rsidRPr="002E2DC9">
              <w:rPr>
                <w:rFonts w:ascii="Arial" w:eastAsia="Times New Roman" w:hAnsi="Arial" w:cs="Arial"/>
                <w:b/>
                <w:bCs/>
                <w:color w:val="000000"/>
                <w:szCs w:val="16"/>
                <w:lang w:eastAsia="en-IE"/>
              </w:rPr>
              <w:t>GENBANK FUNCTION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874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-5.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48.51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maltose/</w:t>
            </w: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maltodextrin</w:t>
            </w:r>
            <w:proofErr w:type="spellEnd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 xml:space="preserve"> ABC transporter binding protein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878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5.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*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-0.4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48.06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PTS system sucrose-specific transporter subunit IIABC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703l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-1.5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6.40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RNA</w:t>
            </w:r>
            <w:proofErr w:type="spellEnd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-Tyr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211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-1.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6.29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DegV</w:t>
            </w:r>
            <w:proofErr w:type="spellEnd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 xml:space="preserve"> family protein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638a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5.5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9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5.19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RNA-Arg</w:t>
            </w:r>
            <w:proofErr w:type="spellEnd"/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656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4.6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9.94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 xml:space="preserve">ribose-5-phosphate </w:t>
            </w: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isomerase</w:t>
            </w:r>
            <w:proofErr w:type="spellEnd"/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725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-3.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6.84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hypothetical protein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serS</w:t>
            </w:r>
            <w:proofErr w:type="spell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-3.2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7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6.48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seryl-tRNA</w:t>
            </w:r>
            <w:proofErr w:type="spellEnd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 xml:space="preserve"> </w:t>
            </w: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synthetase</w:t>
            </w:r>
            <w:proofErr w:type="spellEnd"/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388a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4.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6.36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RNA-Glu</w:t>
            </w:r>
            <w:proofErr w:type="spellEnd"/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545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7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-0.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5.25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glutaredoxin</w:t>
            </w:r>
            <w:proofErr w:type="spellEnd"/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541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7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-0.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4.68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oxin/antitoxin system, Toxin component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958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-0.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4.36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ranscriptional regulator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816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4.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3.53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isochorismatase</w:t>
            </w:r>
            <w:proofErr w:type="spellEnd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 xml:space="preserve"> family protein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ytR</w:t>
            </w:r>
            <w:proofErr w:type="spell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4.7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3.26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ytR</w:t>
            </w:r>
            <w:proofErr w:type="spellEnd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 xml:space="preserve"> family transcriptional regulator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389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4.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2.71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NlpC</w:t>
            </w:r>
            <w:proofErr w:type="spellEnd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/P60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373f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4.7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.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2.62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RNA-Thr</w:t>
            </w:r>
            <w:proofErr w:type="spellEnd"/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542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.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-0.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2.59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oxin/antitoxin system, Antitoxin component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255m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4.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9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2.22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RNA</w:t>
            </w:r>
            <w:proofErr w:type="spellEnd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-Pro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803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-3.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2.19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hypothetical protein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425a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4.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4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1.73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RNA-Thr</w:t>
            </w:r>
            <w:proofErr w:type="spellEnd"/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496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-0.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0.08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hypothetical protein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826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-0.0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0.00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AraC</w:t>
            </w:r>
            <w:proofErr w:type="spellEnd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 xml:space="preserve"> family transcriptional regulator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710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-3.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9.98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hypothetical protein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815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4.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9.47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hypothetical protein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751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-2.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8.96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hypothetical protein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rpsL</w:t>
            </w:r>
            <w:proofErr w:type="spell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9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7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8.92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0S ribosomal protein S12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rplC</w:t>
            </w:r>
            <w:proofErr w:type="spell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-0.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8.89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50S ribosomal protein L3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E"/>
              </w:rPr>
              <w:t>LRC_0578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4.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8.85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hypothetical protein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255n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4.3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.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8.65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RNA</w:t>
            </w:r>
            <w:proofErr w:type="spellEnd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-Pro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122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5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8.57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hypothetical protein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785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0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8.46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glycosyltransferase</w:t>
            </w:r>
            <w:proofErr w:type="spellEnd"/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879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8.16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sucrose-6-phosphate hydrolase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rpsJ</w:t>
            </w:r>
            <w:proofErr w:type="spell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7.65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0S ribosomal protein S10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252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7.62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0S ribosomal protein S15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716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2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7.36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D-</w:t>
            </w: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Ala</w:t>
            </w:r>
            <w:proofErr w:type="spellEnd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-</w:t>
            </w: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eichoic</w:t>
            </w:r>
            <w:proofErr w:type="spellEnd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 xml:space="preserve"> acid biosynthesis protein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373e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5.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.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6.72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RNA-Glu</w:t>
            </w:r>
            <w:proofErr w:type="spellEnd"/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784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7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6.71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hypothetical protein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278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6.65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50S ribosomal protein L4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056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4.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.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6.64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Deoxyguanosine</w:t>
            </w:r>
            <w:proofErr w:type="spellEnd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 xml:space="preserve"> kinase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696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5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6.59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glycosyltransferase</w:t>
            </w:r>
            <w:proofErr w:type="spellEnd"/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rplK</w:t>
            </w:r>
            <w:proofErr w:type="spell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6.56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50S ribosomal protein L11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s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6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6.50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0S ribosomal protein S6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052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6.49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cytidine</w:t>
            </w:r>
            <w:proofErr w:type="spellEnd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 xml:space="preserve"> </w:t>
            </w: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deaminase</w:t>
            </w:r>
            <w:proofErr w:type="spellEnd"/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rplV</w:t>
            </w:r>
            <w:proofErr w:type="spell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.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6.47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50S ribosomal protein L22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rpsG</w:t>
            </w:r>
            <w:proofErr w:type="spell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6.22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0S ribosomal protein S7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rpsS</w:t>
            </w:r>
            <w:proofErr w:type="spell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.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6.12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0S ribosomal protein S19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rplB</w:t>
            </w:r>
            <w:proofErr w:type="spell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3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6.08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50S ribosomal protein L2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rpl23p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5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6.05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50S ribosomal protein L23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419b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5.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*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.7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6.05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RNA-Ala</w:t>
            </w:r>
            <w:proofErr w:type="spellEnd"/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ccpA</w:t>
            </w:r>
            <w:proofErr w:type="spell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.8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5.88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Catabolite</w:t>
            </w:r>
            <w:proofErr w:type="spellEnd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 xml:space="preserve"> control protein A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880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5.87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Sucrose operon repressor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626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7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.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5.84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hypothetical protein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603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.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5.49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CAAX family protease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infA</w:t>
            </w:r>
            <w:proofErr w:type="spell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5.45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ranslation initiation factor IF-1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483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.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5.39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hypothetical protein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rpoA</w:t>
            </w:r>
            <w:proofErr w:type="spell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.8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5.36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DNA-directed RNA polymerase subunit alpha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ezrA</w:t>
            </w:r>
            <w:proofErr w:type="spell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.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5.20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septation</w:t>
            </w:r>
            <w:proofErr w:type="spellEnd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 xml:space="preserve"> ring formation regulator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982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7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4.78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ribonuclease</w:t>
            </w:r>
            <w:proofErr w:type="spellEnd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 xml:space="preserve"> P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835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.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4.62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multidrug/</w:t>
            </w: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hemolysin</w:t>
            </w:r>
            <w:proofErr w:type="spellEnd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 xml:space="preserve"> transport system ATP-binding protein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139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.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4.40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UDP-</w:t>
            </w: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galactopyranose</w:t>
            </w:r>
            <w:proofErr w:type="spellEnd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 xml:space="preserve"> </w:t>
            </w: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mutase</w:t>
            </w:r>
            <w:proofErr w:type="spellEnd"/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rplA</w:t>
            </w:r>
            <w:proofErr w:type="spell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.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4.26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50S ribosomal protein L1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447a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.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4.19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5S ribosomal RNA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en-IE"/>
              </w:rPr>
              <w:t>LRC_1753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.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9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4.03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ransposase</w:t>
            </w:r>
            <w:proofErr w:type="spellEnd"/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627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.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99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 xml:space="preserve">Secreted </w:t>
            </w: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ysM</w:t>
            </w:r>
            <w:proofErr w:type="spellEnd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-domain containing protein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703p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.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0.9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77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RNA-Cys</w:t>
            </w:r>
            <w:proofErr w:type="spellEnd"/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272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.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68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hypothetical protein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703k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.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62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RNA-Phe</w:t>
            </w:r>
            <w:proofErr w:type="spellEnd"/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649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.8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58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hypothetical protein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rnA</w:t>
            </w:r>
            <w:proofErr w:type="spell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.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51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RNA-Ala</w:t>
            </w:r>
            <w:proofErr w:type="spellEnd"/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138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.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.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22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 xml:space="preserve">oligosaccharide </w:t>
            </w: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ranslocase</w:t>
            </w:r>
            <w:proofErr w:type="spellEnd"/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253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.9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03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0S ribosomal protein S20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0703q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0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.5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.80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RNA-Leu</w:t>
            </w:r>
            <w:proofErr w:type="spellEnd"/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1098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.8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.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&gt;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.75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hypothetical protein</w:t>
            </w:r>
          </w:p>
        </w:tc>
      </w:tr>
      <w:tr w:rsidR="00323906" w:rsidRPr="00945F45" w:rsidTr="00323906">
        <w:trPr>
          <w:trHeight w:val="20"/>
        </w:trPr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LRC_255k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3.6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2.7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*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1.79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906" w:rsidRPr="00323906" w:rsidRDefault="00323906" w:rsidP="00BD5D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</w:pPr>
            <w:proofErr w:type="spellStart"/>
            <w:r w:rsidRPr="00323906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en-IE"/>
              </w:rPr>
              <w:t>tRNA-Leu</w:t>
            </w:r>
            <w:proofErr w:type="spellEnd"/>
          </w:p>
        </w:tc>
      </w:tr>
    </w:tbl>
    <w:p w:rsidR="009372D9" w:rsidRPr="00CA6C07" w:rsidRDefault="009372D9" w:rsidP="009372D9">
      <w:pPr>
        <w:pStyle w:val="NoSpacing"/>
        <w:rPr>
          <w:rFonts w:ascii="Times New Roman" w:hAnsi="Times New Roman" w:cs="Times New Roman"/>
          <w:sz w:val="24"/>
          <w:lang w:eastAsia="en-GB"/>
        </w:rPr>
      </w:pPr>
      <w:r w:rsidRPr="00CA6C07">
        <w:rPr>
          <w:rFonts w:ascii="Times New Roman" w:hAnsi="Times New Roman" w:cs="Times New Roman"/>
          <w:sz w:val="24"/>
          <w:lang w:eastAsia="en-GB"/>
        </w:rPr>
        <w:t>a – negative values indicate a down-regulation of swimming cells</w:t>
      </w:r>
    </w:p>
    <w:p w:rsidR="009372D9" w:rsidRPr="00CA6C07" w:rsidRDefault="009372D9" w:rsidP="009372D9">
      <w:pPr>
        <w:pStyle w:val="NoSpacing"/>
        <w:rPr>
          <w:rFonts w:ascii="Times New Roman" w:hAnsi="Times New Roman" w:cs="Times New Roman"/>
          <w:sz w:val="24"/>
          <w:lang w:eastAsia="en-GB"/>
        </w:rPr>
      </w:pPr>
      <w:r w:rsidRPr="00CA6C07">
        <w:rPr>
          <w:rFonts w:ascii="Times New Roman" w:hAnsi="Times New Roman" w:cs="Times New Roman"/>
          <w:sz w:val="24"/>
          <w:lang w:eastAsia="en-GB"/>
        </w:rPr>
        <w:t xml:space="preserve">b – </w:t>
      </w:r>
      <w:proofErr w:type="gramStart"/>
      <w:r w:rsidRPr="00CA6C07">
        <w:rPr>
          <w:rFonts w:ascii="Times New Roman" w:hAnsi="Times New Roman" w:cs="Times New Roman"/>
          <w:sz w:val="24"/>
          <w:lang w:eastAsia="en-GB"/>
        </w:rPr>
        <w:t>negative</w:t>
      </w:r>
      <w:proofErr w:type="gramEnd"/>
      <w:r w:rsidRPr="00CA6C07">
        <w:rPr>
          <w:rFonts w:ascii="Times New Roman" w:hAnsi="Times New Roman" w:cs="Times New Roman"/>
          <w:sz w:val="24"/>
          <w:lang w:eastAsia="en-GB"/>
        </w:rPr>
        <w:t xml:space="preserve"> values indicate a down-regulation of swarming cells</w:t>
      </w:r>
    </w:p>
    <w:p w:rsidR="00417BC9" w:rsidRDefault="00417BC9"/>
    <w:sectPr w:rsidR="00417BC9" w:rsidSect="00323906">
      <w:pgSz w:w="11906" w:h="16838"/>
      <w:pgMar w:top="737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906"/>
    <w:rsid w:val="00323906"/>
    <w:rsid w:val="00417BC9"/>
    <w:rsid w:val="00592738"/>
    <w:rsid w:val="009372D9"/>
    <w:rsid w:val="00E9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90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372D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90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372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4</Words>
  <Characters>390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4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O' Donnell</dc:creator>
  <cp:lastModifiedBy>Michelle O' Donnell</cp:lastModifiedBy>
  <cp:revision>3</cp:revision>
  <dcterms:created xsi:type="dcterms:W3CDTF">2014-11-26T08:50:00Z</dcterms:created>
  <dcterms:modified xsi:type="dcterms:W3CDTF">2015-02-20T09:40:00Z</dcterms:modified>
</cp:coreProperties>
</file>